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EAE2D" w14:textId="77777777" w:rsidR="007B2AF9" w:rsidRDefault="00000000">
      <w:pPr>
        <w:pStyle w:val="2"/>
        <w:jc w:val="center"/>
      </w:pPr>
      <w:r>
        <w:rPr>
          <w:rFonts w:hint="eastAsia"/>
        </w:rPr>
        <w:t>The Relationship with Parents</w:t>
      </w:r>
    </w:p>
    <w:p w14:paraId="1339AF65" w14:textId="77777777" w:rsidR="007B2AF9" w:rsidRDefault="00000000">
      <w:pPr>
        <w:numPr>
          <w:ilvl w:val="0"/>
          <w:numId w:val="1"/>
        </w:num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J1_a :How would you rate your relationship with your female guardian when you were growing up? </w:t>
      </w:r>
    </w:p>
    <w:p w14:paraId="1B6DD430" w14:textId="77777777" w:rsidR="007B2AF9" w:rsidRDefault="00000000">
      <w:pPr>
        <w:numPr>
          <w:ilvl w:val="0"/>
          <w:numId w:val="2"/>
        </w:num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Excellent </w:t>
      </w:r>
    </w:p>
    <w:p w14:paraId="23388957" w14:textId="77777777" w:rsidR="007B2AF9" w:rsidRDefault="00000000">
      <w:pPr>
        <w:numPr>
          <w:ilvl w:val="0"/>
          <w:numId w:val="2"/>
        </w:num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Very good </w:t>
      </w:r>
    </w:p>
    <w:p w14:paraId="6BEB15A6" w14:textId="77777777" w:rsidR="007B2AF9" w:rsidRDefault="00000000">
      <w:pPr>
        <w:numPr>
          <w:ilvl w:val="0"/>
          <w:numId w:val="2"/>
        </w:num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Good </w:t>
      </w:r>
    </w:p>
    <w:p w14:paraId="3B4A3594" w14:textId="77777777" w:rsidR="007B2AF9" w:rsidRDefault="00000000">
      <w:pPr>
        <w:numPr>
          <w:ilvl w:val="0"/>
          <w:numId w:val="2"/>
        </w:num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>Fair</w:t>
      </w:r>
    </w:p>
    <w:p w14:paraId="14080339" w14:textId="77777777" w:rsidR="007B2AF9" w:rsidRDefault="00000000">
      <w:pPr>
        <w:numPr>
          <w:ilvl w:val="0"/>
          <w:numId w:val="2"/>
        </w:num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Poor  </w:t>
      </w:r>
    </w:p>
    <w:p w14:paraId="5B537213" w14:textId="77777777" w:rsidR="007B2AF9" w:rsidRDefault="007B2AF9">
      <w:pPr>
        <w:rPr>
          <w:kern w:val="0"/>
          <w:sz w:val="24"/>
          <w:lang w:bidi="ar"/>
        </w:rPr>
      </w:pPr>
    </w:p>
    <w:p w14:paraId="296B3C94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2.J3_a How much love and affection did your female guardian give you while you were growing up? </w:t>
      </w:r>
    </w:p>
    <w:p w14:paraId="5EF46E70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1. Often </w:t>
      </w:r>
    </w:p>
    <w:p w14:paraId="40CA03FB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2. Sometimes </w:t>
      </w:r>
    </w:p>
    <w:p w14:paraId="1154F72D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3. Rarely </w:t>
      </w:r>
    </w:p>
    <w:p w14:paraId="0D1186FB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4. Never </w:t>
      </w:r>
    </w:p>
    <w:p w14:paraId="3A995768" w14:textId="77777777" w:rsidR="007B2AF9" w:rsidRDefault="007B2AF9">
      <w:pPr>
        <w:rPr>
          <w:kern w:val="0"/>
          <w:sz w:val="24"/>
          <w:lang w:bidi="ar"/>
        </w:rPr>
      </w:pPr>
    </w:p>
    <w:p w14:paraId="6CC5C73D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3.J4_a How much effort did your female guardian put into watching over you? </w:t>
      </w:r>
    </w:p>
    <w:p w14:paraId="72766FA9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1. A lot </w:t>
      </w:r>
    </w:p>
    <w:p w14:paraId="7CA868F5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2. Some </w:t>
      </w:r>
    </w:p>
    <w:p w14:paraId="47CA567C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3. A little </w:t>
      </w:r>
    </w:p>
    <w:p w14:paraId="08222511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4. Not at all </w:t>
      </w:r>
    </w:p>
    <w:p w14:paraId="5EE896F3" w14:textId="77777777" w:rsidR="007B2AF9" w:rsidRDefault="007B2AF9">
      <w:pPr>
        <w:rPr>
          <w:kern w:val="0"/>
          <w:sz w:val="24"/>
          <w:lang w:bidi="ar"/>
        </w:rPr>
      </w:pPr>
    </w:p>
    <w:p w14:paraId="39BB9D28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4.J5_a How strict was your female guardian with her rules for you? </w:t>
      </w:r>
    </w:p>
    <w:p w14:paraId="4C42147D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1. Very strict </w:t>
      </w:r>
    </w:p>
    <w:p w14:paraId="5E87B59D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2. Somewhat strict </w:t>
      </w:r>
    </w:p>
    <w:p w14:paraId="00D6EE7B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3. A little strict </w:t>
      </w:r>
    </w:p>
    <w:p w14:paraId="6C708CC6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4. Not at all strict </w:t>
      </w:r>
    </w:p>
    <w:p w14:paraId="17C8AB34" w14:textId="77777777" w:rsidR="007B2AF9" w:rsidRDefault="007B2AF9">
      <w:pPr>
        <w:rPr>
          <w:kern w:val="0"/>
          <w:sz w:val="24"/>
          <w:lang w:bidi="ar"/>
        </w:rPr>
      </w:pPr>
    </w:p>
    <w:p w14:paraId="7BCA5A8C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5.J6_a Did your female guardian treat your siblings better than you when you were growing up? </w:t>
      </w:r>
    </w:p>
    <w:p w14:paraId="2523822A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1. Very strict </w:t>
      </w:r>
    </w:p>
    <w:p w14:paraId="1E0B1261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2. Somewhat strict </w:t>
      </w:r>
    </w:p>
    <w:p w14:paraId="12B0CE0B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3. A little strict </w:t>
      </w:r>
    </w:p>
    <w:p w14:paraId="1721C988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4. Not at all strict </w:t>
      </w:r>
    </w:p>
    <w:p w14:paraId="3EDBC62D" w14:textId="77777777" w:rsidR="007B2AF9" w:rsidRDefault="007B2AF9">
      <w:pPr>
        <w:rPr>
          <w:kern w:val="0"/>
          <w:sz w:val="24"/>
          <w:lang w:bidi="ar"/>
        </w:rPr>
      </w:pPr>
    </w:p>
    <w:p w14:paraId="4AFB1B04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6.J8_a Did your female guardian prefer boys to girls? </w:t>
      </w:r>
    </w:p>
    <w:p w14:paraId="0A533E8A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1. Very much </w:t>
      </w:r>
    </w:p>
    <w:p w14:paraId="79C55554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2. Somewhat </w:t>
      </w:r>
    </w:p>
    <w:p w14:paraId="26641B06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3. A little </w:t>
      </w:r>
    </w:p>
    <w:p w14:paraId="48ED789B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4. Not at all </w:t>
      </w:r>
    </w:p>
    <w:p w14:paraId="50A977DD" w14:textId="77777777" w:rsidR="007B2AF9" w:rsidRDefault="007B2AF9">
      <w:pPr>
        <w:rPr>
          <w:kern w:val="0"/>
          <w:sz w:val="24"/>
          <w:lang w:bidi="ar"/>
        </w:rPr>
      </w:pPr>
    </w:p>
    <w:p w14:paraId="35B9C134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7.K1_a When you were growing up, did your female guardian ever hit you? Was that </w:t>
      </w:r>
      <w:r>
        <w:rPr>
          <w:rFonts w:hint="eastAsia"/>
          <w:kern w:val="0"/>
          <w:sz w:val="24"/>
          <w:lang w:bidi="ar"/>
        </w:rPr>
        <w:lastRenderedPageBreak/>
        <w:t xml:space="preserve">often,sometimes, rarely, or never? </w:t>
      </w:r>
    </w:p>
    <w:p w14:paraId="6B12FB6A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1. Often </w:t>
      </w:r>
    </w:p>
    <w:p w14:paraId="0A8E486E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2. Sometimes </w:t>
      </w:r>
    </w:p>
    <w:p w14:paraId="1DB5B8BE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3. Rarely </w:t>
      </w:r>
    </w:p>
    <w:p w14:paraId="3A56F1F9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4. Never </w:t>
      </w:r>
    </w:p>
    <w:p w14:paraId="02DB7710" w14:textId="77777777" w:rsidR="007B2AF9" w:rsidRDefault="007B2AF9">
      <w:pPr>
        <w:rPr>
          <w:kern w:val="0"/>
          <w:sz w:val="24"/>
          <w:lang w:bidi="ar"/>
        </w:rPr>
      </w:pPr>
    </w:p>
    <w:p w14:paraId="4278656B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8.J1_b How would you rate your relationship with your male guardian when you were growing up? </w:t>
      </w:r>
    </w:p>
    <w:p w14:paraId="22743A3E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1. Excellent </w:t>
      </w:r>
    </w:p>
    <w:p w14:paraId="21DB800E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2. Very good </w:t>
      </w:r>
    </w:p>
    <w:p w14:paraId="0CA67B49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3. Good </w:t>
      </w:r>
    </w:p>
    <w:p w14:paraId="71127164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4. Fair </w:t>
      </w:r>
    </w:p>
    <w:p w14:paraId="4B52A98D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5. Poor </w:t>
      </w:r>
    </w:p>
    <w:p w14:paraId="3BFC8B69" w14:textId="77777777" w:rsidR="007B2AF9" w:rsidRDefault="007B2AF9">
      <w:pPr>
        <w:rPr>
          <w:kern w:val="0"/>
          <w:sz w:val="24"/>
          <w:lang w:bidi="ar"/>
        </w:rPr>
      </w:pPr>
    </w:p>
    <w:p w14:paraId="3E8C9289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9.J5_b How strict was your male guardian with his rules for you? </w:t>
      </w:r>
    </w:p>
    <w:p w14:paraId="3A29828A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1. Very strict </w:t>
      </w:r>
    </w:p>
    <w:p w14:paraId="746320ED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2. Somewhat strict </w:t>
      </w:r>
    </w:p>
    <w:p w14:paraId="034B6045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3. A little strict </w:t>
      </w:r>
    </w:p>
    <w:p w14:paraId="22DCF075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4. Not at all strict </w:t>
      </w:r>
    </w:p>
    <w:p w14:paraId="24E80B44" w14:textId="77777777" w:rsidR="007B2AF9" w:rsidRDefault="007B2AF9">
      <w:pPr>
        <w:rPr>
          <w:kern w:val="0"/>
          <w:sz w:val="24"/>
          <w:lang w:bidi="ar"/>
        </w:rPr>
      </w:pPr>
    </w:p>
    <w:p w14:paraId="6A91CEE6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>10.J6_b Did your male guardian treat your siblings better than you when you were growing up?</w:t>
      </w:r>
    </w:p>
    <w:p w14:paraId="78C7E359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1. Very strict </w:t>
      </w:r>
    </w:p>
    <w:p w14:paraId="78498810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2. Somewhat strict </w:t>
      </w:r>
    </w:p>
    <w:p w14:paraId="6203E1B8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3. A little strict </w:t>
      </w:r>
    </w:p>
    <w:p w14:paraId="3E0925F3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4. Not at all strict </w:t>
      </w:r>
    </w:p>
    <w:p w14:paraId="4DD971F4" w14:textId="77777777" w:rsidR="007B2AF9" w:rsidRDefault="007B2AF9">
      <w:pPr>
        <w:rPr>
          <w:kern w:val="0"/>
          <w:sz w:val="24"/>
          <w:lang w:bidi="ar"/>
        </w:rPr>
      </w:pPr>
    </w:p>
    <w:p w14:paraId="5BA47A80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11.J8_b Did your male guardian prefer boys to girls? </w:t>
      </w:r>
    </w:p>
    <w:p w14:paraId="70EE7474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1. Very much </w:t>
      </w:r>
    </w:p>
    <w:p w14:paraId="2C8715F0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2. Somewhat </w:t>
      </w:r>
    </w:p>
    <w:p w14:paraId="79CEEE51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3. A little </w:t>
      </w:r>
    </w:p>
    <w:p w14:paraId="3B30872F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4. Not at all </w:t>
      </w:r>
    </w:p>
    <w:p w14:paraId="02C227C0" w14:textId="77777777" w:rsidR="007B2AF9" w:rsidRDefault="007B2AF9">
      <w:pPr>
        <w:rPr>
          <w:kern w:val="0"/>
          <w:sz w:val="24"/>
          <w:lang w:bidi="ar"/>
        </w:rPr>
      </w:pPr>
    </w:p>
    <w:p w14:paraId="38308EF6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12.K1_b When you were growing up, did your male guardian ever hit you? Was that often,sometimes, rarely, or never? </w:t>
      </w:r>
    </w:p>
    <w:p w14:paraId="28ADF310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1. Often </w:t>
      </w:r>
    </w:p>
    <w:p w14:paraId="4D1CF0AE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2. Sometimes </w:t>
      </w:r>
    </w:p>
    <w:p w14:paraId="652EB6A2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3. Rarely </w:t>
      </w:r>
    </w:p>
    <w:p w14:paraId="0581636A" w14:textId="77777777" w:rsidR="007B2AF9" w:rsidRDefault="00000000">
      <w:pPr>
        <w:rPr>
          <w:kern w:val="0"/>
          <w:sz w:val="24"/>
          <w:lang w:bidi="ar"/>
        </w:rPr>
      </w:pPr>
      <w:r>
        <w:rPr>
          <w:rFonts w:hint="eastAsia"/>
          <w:kern w:val="0"/>
          <w:sz w:val="24"/>
          <w:lang w:bidi="ar"/>
        </w:rPr>
        <w:t xml:space="preserve">4. Never </w:t>
      </w:r>
    </w:p>
    <w:p w14:paraId="54E2D6D0" w14:textId="77777777" w:rsidR="007B2AF9" w:rsidRDefault="007B2AF9"/>
    <w:sectPr w:rsidR="007B2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1265F4"/>
    <w:multiLevelType w:val="singleLevel"/>
    <w:tmpl w:val="1B1265F4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25B356FF"/>
    <w:multiLevelType w:val="singleLevel"/>
    <w:tmpl w:val="25B356FF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 w16cid:durableId="1091195975">
    <w:abstractNumId w:val="1"/>
  </w:num>
  <w:num w:numId="2" w16cid:durableId="2016569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AF9"/>
    <w:rsid w:val="004E31DB"/>
    <w:rsid w:val="007B2AF9"/>
    <w:rsid w:val="00FB4429"/>
    <w:rsid w:val="34B7756F"/>
    <w:rsid w:val="6FEC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498B99B-7BD5-4F85-99A4-D350F7DB2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靖恺 何</cp:lastModifiedBy>
  <cp:revision>2</cp:revision>
  <dcterms:created xsi:type="dcterms:W3CDTF">2025-01-04T03:22:00Z</dcterms:created>
  <dcterms:modified xsi:type="dcterms:W3CDTF">2025-01-04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170939D4354490C9690011148B498B7_12</vt:lpwstr>
  </property>
</Properties>
</file>